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cs="Arial"/>
          <w:color w:val="000000"/>
          <w:highlight w:val="white"/>
        </w:rPr>
      </w:pPr>
      <w:r>
        <w:rPr>
          <w:rFonts w:cs="Arial" w:ascii="Arial" w:hAnsi="Arial"/>
          <w:b/>
          <w:color w:val="000000"/>
          <w:sz w:val="22"/>
          <w:szCs w:val="22"/>
          <w:highlight w:val="white"/>
        </w:rPr>
        <w:t>Table S1: Eukaryotic catalytically inactive calpains.</w:t>
      </w:r>
    </w:p>
    <w:tbl>
      <w:tblPr>
        <w:tblW w:w="127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126"/>
        <w:gridCol w:w="4760"/>
        <w:gridCol w:w="910"/>
        <w:gridCol w:w="3070"/>
      </w:tblGrid>
      <w:tr>
        <w:trPr>
          <w:trHeight w:val="31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  <w:t>UniProtKB Protein I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  <w:t>Kingdom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en-GB"/>
              </w:rPr>
              <w:t>Animal phylum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VZJ4_9ST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Nc14C2G33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bugo laibachii Nc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W3B3_9ST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Nc14C12G14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bugo laibachii Nc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WE76_9ST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Nc14C72G493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bugo laibachii Nc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WU21_9ST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Nc14C263G984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lbugo laibachii Nc1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TUE4_ANOG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GAP01039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nopheles gambi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WKY3_ANO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D_0119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nopheles darling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WXG5_ANO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D_0887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nopheles darling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XCT9_ANOD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D_2042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nopheles darling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1KXD5_ASCS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scaris lumbricoide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1KY41_ASCS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scaris lumbricoide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1CRW2_ASPC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CLA_0311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spergillus clavat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Y5U5_9STR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RANDRAFT_6320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ureococcus anophageffere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4NTM9_BATD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ATDEDRAFT_8529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atrachochytrium dendrobatidis JAM8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4P4B4_BATD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ATDEDRAFT_3521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atrachochytrium dendrobatidis JAM8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5K406_AJED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DBG_0954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lastomyces dermatitid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1BJ18_BOV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os taur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6SA00_BOTF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C1G_0916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otrytis cinere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5PMP0_DAN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2b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chydanio reri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QE31_DAN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i:dkey-12h9.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chydanio reri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1QQ89_DAN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i:dkey-170m15.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chydanio reri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1R632_DAN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i:dkey-12h9.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chydanio reri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3Y6N4_BRAF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FLDRAFT_7493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ranchiostoma florid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3Y6N9_BRAF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FLDRAFT_7493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ranchiostoma florid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3Y6P2_BRAF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FLDRAFT_7494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ranchiostoma florid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3ZHX2_BRAF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FLDRAFT_8875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ranchiostoma florid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3ZZL6_BRAF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AFLDRAFT_13264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Branchiostoma florid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8PU52_BRU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m1_34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rugia malay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8WMS0_CAE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BG0048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briggsa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O18165_CAE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W04A4.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6F6K4_CAE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47F6.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9U247_CAE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Y53H1B.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9U2B2_CAE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lp-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9XU14_CAEE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25P06.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enorhabditis eleg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LMG6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2813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575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085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F3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2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K7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5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K8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5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K9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5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L1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5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L2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592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L3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5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L4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BL7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06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QN5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041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MW78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2298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2T3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2045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747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140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GV9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0615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L90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49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M44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044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M47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0440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RK6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242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NW07_CAE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E_1658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Caenorhabditis remane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2AP24_9HY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AG_0362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mponotus floridan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LB_YARL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dida lipolyti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4Y0U3_CLAL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LUG_0182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dida lusitania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LB_KLUL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dida sphaeric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2RSU8_CANF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is lupus familiar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C0T3_9EUK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OG_0172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saspora owczarzaki ATCC 3086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8J614_CHLR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AP4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lamydomonas smithi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9UVD6_MONB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3178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anoflagellat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6K3U5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DFL12A17_0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ithidia sp. ATCC 302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6K3U6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DFL12A17_0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ithidia sp. ATCC 302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6K3U8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DFL12A17_0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ithidia sp. ATCC 302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6K3U9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DFL12A17_0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ithidia sp. ATCC 3025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6RE93_CRYGW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GB_L3100W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ryptococcus gatti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16WJ3_AED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AEL00919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aegypt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174B8_AED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AEL0069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aegypt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17E40_AED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AEL00397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aegypt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17E42_AED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AEL00396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aegypt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17FB6_AEDA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AEL00347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aegypt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0WDU6_CULQ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pipJ_CPIJ00503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punge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0XDG9_CULQ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pipJ_CPIJ01749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ulex punge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G357_DAPP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APPUDRAFT_31344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aphnia pule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GFW8_DAPPU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APPUDRAFT_30336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aphnia pulex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3N0T1_DRO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F1910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ananassa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3N0T2_DRO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F1909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ananassa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3NX55_DROE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G1795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erec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JJC7_DROG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H1228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grimshaw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C_DRO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lpC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melanogaste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L863_DROM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I1097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mojav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H111_DRO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1582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persimi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H9X3_DRO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1601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persimi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5DKM0_DROP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A2281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pseudoobscu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29GJ4_DROP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A1761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pseudoobscu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IF60_DRO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M1342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sechel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R5S7_DRO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D1727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simul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M289_DROV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J1944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viri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NCM1_DROW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K2505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williston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PXR7_DROY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E1726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rosophila yakub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7FQ17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02_010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7FSU2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240_000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7FTW8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260_003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7G3H8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51_006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LK54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28_016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LKI3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30_008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ctocarpus siliculos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LU43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95_003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LU44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95_003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LU45_ECTS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si_0095_003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Ectocarpus siliculos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LB_CRYNB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ilobasidiella neoforma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7ZBJ4_NECH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CHADRAFT_8844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sarium solani subsp. pis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7ZF18_NECH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CHADRAFT_8642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sarium solani subsp. pis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GCP6_GECL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lpM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Gecarcinus lateral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3Q4I4_COLG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RG_0114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lomerella graminicol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6R587_AJEC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CAG_0479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istoplasma capsula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0NS99_AJEC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CBG_0602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istoplasma capsula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UUB3_AJEC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CEG_0870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istoplasma capsula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6_HUM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omo sapie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8N4X4_COPC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C1G_0467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ormographiella aspergilla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8NAE6_COPC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C1G_0589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Hormographiella aspergilla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7PCL2_IXOS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IscW_ISCW00238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xodes scapula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7PEU5_IXOS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IscW_ISCW01781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xodes scapula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7QCA9_IXOS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IscW_ISCW01292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xodes scapula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7P5B6_IXOS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IscW_ISCW01585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Ixodes scapula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0DRD8_LACB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CBIDRAFT_3080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ccaria laccata var. bicol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0DXY2_LACBS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CBIDRAFT_31327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accaria laccata var. bicol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9L6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18_11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AE6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0_02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BK9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1_01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FH5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7_06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FH6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7_06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FX3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7_21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ID5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0_19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J14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1_0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J15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1_05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J21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1_05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J22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1_05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J23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1_06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K78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2_1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NT8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35_09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IH1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0_53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IH3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0_54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IH4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0_5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IH6_LEIB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BRM_20_54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brazil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DT7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1810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ES2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201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ES3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2012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ES4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2012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IY5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270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LU7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020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G5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G6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G7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G8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G9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MH1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104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NK5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210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QI4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403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TE3_LEID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DBPK_3608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donovani BPK282A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XY0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18_10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YN0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0_12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YW1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0_1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YW2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0_1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YW3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0_12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HYW4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0_12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2N5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7_05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2N6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7_0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5N1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0_20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E4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E6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F0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K4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K5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6K6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1_04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7R3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2_10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9J8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4_03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4ICQ6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36_08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HC1_LEI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INJ_27_25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infant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D26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7_04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D27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7_05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D28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7_0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1Z8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6_07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3I0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4_02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5I5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2_09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6L9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1_04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6M0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1_04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6M2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1_0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6M3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1_04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6M4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1_03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790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30_20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K4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1_01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S5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0_1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S6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0_12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S7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0_1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S8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0_118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CS9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20_11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QDT6_LEI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JF_18_1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ajo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8NHG6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440_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8NHG7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430_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8NHQ2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440b_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RP3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18_1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SJ8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6_07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Q7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0_11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Q8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0_118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Q9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0_1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R0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0_12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R1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0_1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UX8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1_01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AYV2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7_0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0X6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29_20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1J0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3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1J1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4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1J2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0_0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2M1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1_09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B4J6_LEI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MXM_33_02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eishmania mexicana MHOM/GT/2001/U11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1GDD7_LOAL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AG_1117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Loa lo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1GN38_LOAL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LOAG_1460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Loa lo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2L7L8_MONP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PER_0188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arasmius perniciosu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E9C4_METAQ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AC_0647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etarhizium acridum (strain CQMa 10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9EUD4_META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AA_0363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etarhizium anisoplia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6_MOUS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Mus muscul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2UYF2_NAEG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EGRDRAFT_5651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aegleria gruber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2VGR9_NAEG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EGRDRAFT_4940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egleria gruber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2VGX6_NAEG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EGRDRAFT_7994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aegleria gruber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2VVA0_NAEG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EGRDRAFT_7294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aegleria gruber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7RJ84_NEMV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1g1979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ematostella vectens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nidari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7RWT3_NEMV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1g24122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matostella vect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nidari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0VPI3_NEO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CLIV_0605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eospora caninum Liverpool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7S7N5_NEU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CU0115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Neurospora crass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4XHF7_OIKD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OID_T00010932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Oikopleura dioic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4XMI4_OIKD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OID_T00015378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Oikopleura dioic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4YD44_OIKDI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OID_T00021372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Oikopleura dioic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4WBI5_9HYM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5I_0289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Acromyrmex echinatior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1G8P9_PARB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DG_0363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coccidioides brasiliensis (strain Pb18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BM88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30291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BNI6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30741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BPF7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05173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CGL4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07371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CK52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00882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CN91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08699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D938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14501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DBL1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15324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DVI7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20707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0E0J2_PART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PATT00021977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ramecium tetraureli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0V9U5_PEDH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um_PHUM0217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ediculus humanus subsp. Corpor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0VKU5_PEDH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um_PHUM2692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ediculus humanus subsp. Corpo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0VPQ6_PEDH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um_PHUM363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ediculus humanus subsp. Corpor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0VX93_PEDH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um_PHUM4975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ediculus humanus subsp. Corpor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5K6D8_9ALV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mar_PMAR0067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erkinsus marinus ATCC 5098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MZ44_PHY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ITG_0299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tophthora infestan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ND88_PHY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ITG_0880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tophthora infestan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NS69_PHYI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ITG_1581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Phytophthora infestan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1E8N2_MICS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ICPUN_10846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Micromonas sp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9GLD7_POPT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PTRDRAFT_63961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pulus balsamifera subsp. trichocar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9GY61_POPT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PTRDRAFT_64744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opulus balsamifera subsp. trichocarp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2W417_PYRT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TRG_0521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yrenophora tritici-repent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2W960_PYRT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TRG_0651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yrenophora tritici-repent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N6_RA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Rattus norvegicu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_YEAST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accharomyces cerevisiae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2TVF2_9EUK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TSG_0006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alpingoeca sp. ATCC 508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2TVF3_9EUK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TSG_0006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alpingoeca sp. ATCC 5081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DDD0_SCHJ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chistosoma japonicum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tyhelminth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DDE4_SCHJ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chistosoma japonicum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tyhelminth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4Q4U9_SCH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mp_1374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chistosoma manson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tyhelminth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4Q6Y1_SCH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mp_1416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chistosoma mansoni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tyhelminth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4QFW8_SCHM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mp_1595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chistosoma manson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tyhelminthe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0U7L9_PHAN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NOG_1224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haeosphaeria nodor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1ZIH9_SORMK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MAC_0666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Sordaria macrospor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1RWU4_PI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N6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Sus scrofa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22UD8_TETT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THERM_002594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etrahymena thermophila SB2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22V56_TETT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THERM_005754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etrahymena thermophila SB2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236J8_TETT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THERM_000869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etrahymena thermophila SB2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23JH1_TETTH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THERM_009798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etrahymena thermophila SB21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SWM1_TETN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TENG00011418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T7L4_TETNG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GSTENG00005675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etraodon nigroviridis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hordat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ALB_CANG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RIM13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orulopsis glabrat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ungi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6KVN2_TOXG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GME49_1077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oxoplasma gondi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9Q3H4_TOXGO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GGT1_0430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oxoplasma gondi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WGT0_TRI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asGA2_TC00211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ibolium castaneum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WGY6_TRI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asGA2_TC0307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Tribolium castaneum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WUX3_TRI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asGA2_TC00599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bolium castaneu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rthropod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DDC2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0136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DNH6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113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DTE8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4230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E1X1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1643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FAE4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2999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2FER3_TRIV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VAG_1408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monas vaginal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3RXT0_TRIA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ADDRAFT_5631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ichoplax adhaere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cazo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387D8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11.v4.000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388U3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10.389.04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38C53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10.70.59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38EJ3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09.160.55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7WJ7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8.83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7XZ8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04.30K5.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7XZ9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04.30K5.1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584X4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6.33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9GPI8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F321838.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9GPI9_9TRYP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AP5.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XEF2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4.39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XEF3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4.39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XI64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6.33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6XML0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8.83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GZ09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1.21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GZ10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1.21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GZ11_TRYB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927.1.21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brucei (strain 927/4 GUTat10.1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IE7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12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IE8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12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IE9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12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N52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V40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N53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V40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R02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VI31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WY4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VIII86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C9ZY36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IX41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A1K3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X22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A5C8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X157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A5Q2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XI118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0A5Q3_TRYB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bgDal_XI1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brucei gambiense (strain MHOM/CI/86/DAL972)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8B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431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8B9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431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8C0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431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921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457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JA1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824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LG6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9022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MU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950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MU8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9508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MU9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9509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E7LMV0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SYLVIO_95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CQB4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7829.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4Z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11269.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608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555.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609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555.6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610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555.5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6J0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6721.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B11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11507.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CK2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3909.8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E63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6493.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JS6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9237.14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JS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9237.13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JS8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9237.1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Q12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10121.17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QN5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6563.21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QN6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6563.2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DQN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6563.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E0D6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999.22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E0D7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999.20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Q4E0D8_TRYCR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c00.1047053508999.190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Trypanosoma cruzi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F2EA39_HORVD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 xml:space="preserve">Hordeum vulgare var. distichum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TN33_VOL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mot1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vox carteri f. nagar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TN36_VOL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CADRAFT_103605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vox carteri f. nagar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TYQ1_VOL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CADRAFT_105151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vox carteri f. nagar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UEL0_VOL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CADRAFT_98154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vox carteri f. nagar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D8UHG2_VOLC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adk7</w:t>
            </w:r>
          </w:p>
        </w:tc>
        <w:tc>
          <w:tcPr>
            <w:tcW w:w="4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Volvox carteri f. nagariensi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rotist</w:t>
            </w:r>
          </w:p>
        </w:tc>
        <w:tc>
          <w:tcPr>
            <w:tcW w:w="3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B4FFL6_MAIZ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Zea mays (Maize)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Plant</w:t>
            </w:r>
          </w:p>
        </w:tc>
        <w:tc>
          <w:tcPr>
            <w:tcW w:w="3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360" w:before="0" w:after="360"/>
        <w:rPr/>
      </w:pPr>
      <w:r>
        <w:rPr>
          <w:rFonts w:cs="Arial" w:ascii="Arial" w:hAnsi="Arial"/>
          <w:color w:val="000000"/>
          <w:sz w:val="16"/>
          <w:szCs w:val="22"/>
          <w:highlight w:val="white"/>
          <w:vertAlign w:val="superscript"/>
        </w:rPr>
        <w:t>a</w:t>
      </w:r>
      <w:r>
        <w:rPr>
          <w:rFonts w:cs="Arial" w:ascii="Arial" w:hAnsi="Arial"/>
          <w:color w:val="000000"/>
          <w:sz w:val="16"/>
          <w:szCs w:val="22"/>
          <w:highlight w:val="white"/>
        </w:rPr>
        <w:t xml:space="preserve"> NA = Not applicable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pBdr>
        <w:bottom w:val="single" w:sz="4" w:space="1" w:color="000000"/>
      </w:pBdr>
      <w:spacing w:before="240" w:after="60"/>
      <w:outlineLvl w:val="0"/>
    </w:pPr>
    <w:rPr>
      <w:rFonts w:ascii="Arial" w:hAnsi="Arial" w:cs="Arial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120"/>
      <w:ind w:left="1080" w:hanging="108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i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6"/>
      <w:szCs w:val="3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lang w:val="en-GB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n-GB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n-GB"/>
    </w:rPr>
  </w:style>
  <w:style w:type="character" w:styleId="DeclarationChar">
    <w:name w:val="Declaration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ormalItalicCharChar">
    <w:name w:val="Normal Italic Char Char"/>
    <w:basedOn w:val="DefaultParagraphFont"/>
    <w:qFormat/>
    <w:rPr>
      <w:rFonts w:ascii="Times New Roman" w:hAnsi="Times New Roman" w:eastAsia="Times New Roman" w:cs="Times New Roman"/>
      <w:i/>
      <w:lang w:val="en-GB"/>
    </w:rPr>
  </w:style>
  <w:style w:type="character" w:styleId="BoldItalicChar">
    <w:name w:val="Bold Italic Char"/>
    <w:basedOn w:val="DefaultParagraphFont"/>
    <w:qFormat/>
    <w:rPr>
      <w:rFonts w:ascii="Times New Roman" w:hAnsi="Times New Roman" w:eastAsia="Times New Roman" w:cs="Times New Roman"/>
      <w:b/>
      <w:i/>
      <w:lang w:val="en-GB"/>
    </w:rPr>
  </w:style>
  <w:style w:type="character" w:styleId="NormalnonindentChar">
    <w:name w:val="Normal non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Heading4CharChar">
    <w:name w:val="Normal Heading 4 Cha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NormalBoldChar1">
    <w:name w:val="Normal Bold Char1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aptionstyleChar">
    <w:name w:val="caption style Char"/>
    <w:basedOn w:val="DefaultParagraphFont"/>
    <w:qFormat/>
    <w:rPr>
      <w:rFonts w:ascii="Times New Roman" w:hAnsi="Times New Roman" w:eastAsia="Times New Roman" w:cs="Times New Roman"/>
      <w:bCs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style">
    <w:name w:val="caption style"/>
    <w:basedOn w:val="Caption"/>
    <w:next w:val="Normal"/>
    <w:qFormat/>
    <w:pPr>
      <w:spacing w:lineRule="auto" w:line="240" w:before="0" w:after="0"/>
      <w:ind w:left="567" w:hanging="0"/>
      <w:jc w:val="both"/>
    </w:pPr>
    <w:rPr>
      <w:b w:val="false"/>
    </w:rPr>
  </w:style>
  <w:style w:type="paragraph" w:styleId="Declaration">
    <w:name w:val="Declaration"/>
    <w:basedOn w:val="Normal"/>
    <w:qFormat/>
    <w:pPr>
      <w:keepNext w:val="true"/>
      <w:ind w:left="720" w:right="567"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ItalicChar">
    <w:name w:val="Normal Italic Char"/>
    <w:basedOn w:val="Normal"/>
    <w:qFormat/>
    <w:pPr>
      <w:keepNext w:val="true"/>
      <w:ind w:right="567" w:hanging="0"/>
      <w:jc w:val="both"/>
    </w:pPr>
    <w:rPr>
      <w:i/>
    </w:rPr>
  </w:style>
  <w:style w:type="paragraph" w:styleId="BoldItalic">
    <w:name w:val="Bold Italic"/>
    <w:basedOn w:val="Normal"/>
    <w:qFormat/>
    <w:pPr>
      <w:keepNext w:val="true"/>
      <w:ind w:right="567" w:firstLine="720"/>
      <w:jc w:val="both"/>
    </w:pPr>
    <w:rPr>
      <w:b/>
      <w:i/>
    </w:rPr>
  </w:style>
  <w:style w:type="paragraph" w:styleId="Normalnonindent">
    <w:name w:val="Normal non indent"/>
    <w:basedOn w:val="Normal"/>
    <w:qFormat/>
    <w:pPr>
      <w:keepNext w:val="true"/>
      <w:ind w:right="567" w:hanging="0"/>
      <w:jc w:val="both"/>
    </w:pPr>
    <w:rPr/>
  </w:style>
  <w:style w:type="paragraph" w:styleId="NormalHeading4Char">
    <w:name w:val="Normal Heading 4 Char"/>
    <w:basedOn w:val="Normal"/>
    <w:qFormat/>
    <w:pPr>
      <w:keepNext w:val="true"/>
      <w:ind w:left="907" w:right="567" w:hanging="0"/>
      <w:jc w:val="both"/>
    </w:pPr>
    <w:rPr/>
  </w:style>
  <w:style w:type="paragraph" w:styleId="NormalBold">
    <w:name w:val="Normal Bold"/>
    <w:basedOn w:val="Normal"/>
    <w:qFormat/>
    <w:pPr>
      <w:keepNext w:val="true"/>
      <w:ind w:right="567" w:hanging="0"/>
      <w:jc w:val="both"/>
    </w:pPr>
    <w:rPr>
      <w:b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1">
    <w:name w:val="TOC 1"/>
    <w:basedOn w:val="Normal"/>
    <w:next w:val="Normal"/>
    <w:pPr>
      <w:spacing w:before="240" w:after="120"/>
    </w:pPr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iC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7:02:00Z</dcterms:created>
  <dc:creator>Patty Kuwabara</dc:creator>
  <dc:description/>
  <cp:keywords/>
  <dc:language>en-US</dc:language>
  <cp:lastModifiedBy>Patty Kuwabara</cp:lastModifiedBy>
  <dcterms:modified xsi:type="dcterms:W3CDTF">2012-02-20T13:12:00Z</dcterms:modified>
  <cp:revision>4</cp:revision>
  <dc:subject/>
  <dc:title/>
</cp:coreProperties>
</file>